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183B" w:rsidRPr="008723AB" w:rsidRDefault="0095183B" w:rsidP="009518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23AB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EA63DD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Pr="008723A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723AB">
        <w:rPr>
          <w:rFonts w:ascii="Times New Roman" w:hAnsi="Times New Roman" w:cs="Times New Roman"/>
          <w:sz w:val="24"/>
          <w:szCs w:val="24"/>
        </w:rPr>
        <w:t>Performances of machine learning-based models using 171 selected features on the reduced training CD</w:t>
      </w:r>
      <w:r w:rsidR="00F21FC0" w:rsidRPr="008723AB">
        <w:rPr>
          <w:rFonts w:ascii="Times New Roman" w:hAnsi="Times New Roman" w:cs="Times New Roman"/>
          <w:sz w:val="24"/>
          <w:szCs w:val="24"/>
        </w:rPr>
        <w:t>-</w:t>
      </w:r>
      <w:r w:rsidRPr="008723AB">
        <w:rPr>
          <w:rFonts w:ascii="Times New Roman" w:hAnsi="Times New Roman" w:cs="Times New Roman"/>
          <w:sz w:val="24"/>
          <w:szCs w:val="24"/>
        </w:rPr>
        <w:t>HIT 70% and independent test datasets</w:t>
      </w:r>
      <w:r w:rsidR="00F31CD2" w:rsidRPr="008723AB">
        <w:rPr>
          <w:rFonts w:ascii="Times New Roman" w:hAnsi="Times New Roman" w:cs="Times New Roman"/>
          <w:sz w:val="24"/>
          <w:szCs w:val="24"/>
        </w:rPr>
        <w:t>. Values shown are mean ± SD</w:t>
      </w:r>
    </w:p>
    <w:p w:rsidR="00785EC1" w:rsidRPr="008723AB" w:rsidRDefault="00785EC1" w:rsidP="00785EC1">
      <w:pPr>
        <w:ind w:right="180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3658" w:type="dxa"/>
        <w:tblLook w:val="04A0" w:firstRow="1" w:lastRow="0" w:firstColumn="1" w:lastColumn="0" w:noHBand="0" w:noVBand="1"/>
      </w:tblPr>
      <w:tblGrid>
        <w:gridCol w:w="1492"/>
        <w:gridCol w:w="1212"/>
        <w:gridCol w:w="1925"/>
        <w:gridCol w:w="1762"/>
        <w:gridCol w:w="1866"/>
        <w:gridCol w:w="1855"/>
        <w:gridCol w:w="1773"/>
        <w:gridCol w:w="1773"/>
      </w:tblGrid>
      <w:tr w:rsidR="008723AB" w:rsidRPr="008723AB" w:rsidTr="00A750A6">
        <w:trPr>
          <w:trHeight w:val="230"/>
        </w:trPr>
        <w:tc>
          <w:tcPr>
            <w:tcW w:w="0" w:type="auto"/>
          </w:tcPr>
          <w:p w:rsidR="00785EC1" w:rsidRPr="008723AB" w:rsidRDefault="00785EC1" w:rsidP="00AD50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b/>
                <w:sz w:val="24"/>
                <w:szCs w:val="24"/>
              </w:rPr>
              <w:t>Algorithm</w:t>
            </w:r>
          </w:p>
        </w:tc>
        <w:tc>
          <w:tcPr>
            <w:tcW w:w="0" w:type="auto"/>
          </w:tcPr>
          <w:p w:rsidR="00785EC1" w:rsidRPr="008723AB" w:rsidRDefault="00785EC1" w:rsidP="00AD50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b/>
                <w:sz w:val="24"/>
                <w:szCs w:val="24"/>
              </w:rPr>
              <w:t>Dataset</w:t>
            </w:r>
          </w:p>
        </w:tc>
        <w:tc>
          <w:tcPr>
            <w:tcW w:w="0" w:type="auto"/>
          </w:tcPr>
          <w:p w:rsidR="00785EC1" w:rsidRPr="008723AB" w:rsidRDefault="00785EC1" w:rsidP="00AD50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b/>
                <w:sz w:val="24"/>
                <w:szCs w:val="24"/>
              </w:rPr>
              <w:t>Acc. %</w:t>
            </w:r>
          </w:p>
        </w:tc>
        <w:tc>
          <w:tcPr>
            <w:tcW w:w="0" w:type="auto"/>
          </w:tcPr>
          <w:p w:rsidR="00785EC1" w:rsidRPr="008723AB" w:rsidRDefault="00785EC1" w:rsidP="00AD50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b/>
                <w:sz w:val="24"/>
                <w:szCs w:val="24"/>
              </w:rPr>
              <w:t>AUROC</w:t>
            </w:r>
          </w:p>
        </w:tc>
        <w:tc>
          <w:tcPr>
            <w:tcW w:w="0" w:type="auto"/>
          </w:tcPr>
          <w:p w:rsidR="00785EC1" w:rsidRPr="008723AB" w:rsidRDefault="00785EC1" w:rsidP="00AD50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b/>
                <w:sz w:val="24"/>
                <w:szCs w:val="24"/>
              </w:rPr>
              <w:t>Recall %</w:t>
            </w:r>
          </w:p>
        </w:tc>
        <w:tc>
          <w:tcPr>
            <w:tcW w:w="0" w:type="auto"/>
          </w:tcPr>
          <w:p w:rsidR="00785EC1" w:rsidRPr="008723AB" w:rsidRDefault="00785EC1" w:rsidP="00AD50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b/>
                <w:sz w:val="24"/>
                <w:szCs w:val="24"/>
              </w:rPr>
              <w:t>Precision %</w:t>
            </w:r>
          </w:p>
        </w:tc>
        <w:tc>
          <w:tcPr>
            <w:tcW w:w="0" w:type="auto"/>
          </w:tcPr>
          <w:p w:rsidR="00785EC1" w:rsidRPr="008723AB" w:rsidRDefault="00785EC1" w:rsidP="00AD50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b/>
                <w:sz w:val="24"/>
                <w:szCs w:val="24"/>
              </w:rPr>
              <w:t>Kappa</w:t>
            </w:r>
          </w:p>
        </w:tc>
        <w:tc>
          <w:tcPr>
            <w:tcW w:w="0" w:type="auto"/>
          </w:tcPr>
          <w:p w:rsidR="00785EC1" w:rsidRPr="008723AB" w:rsidRDefault="00785EC1" w:rsidP="00AD50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b/>
                <w:sz w:val="24"/>
                <w:szCs w:val="24"/>
              </w:rPr>
              <w:t>MCC</w:t>
            </w:r>
          </w:p>
        </w:tc>
      </w:tr>
      <w:tr w:rsidR="008723AB" w:rsidRPr="008723AB" w:rsidTr="00A750A6">
        <w:trPr>
          <w:trHeight w:val="230"/>
        </w:trPr>
        <w:tc>
          <w:tcPr>
            <w:tcW w:w="0" w:type="auto"/>
            <w:vMerge w:val="restart"/>
          </w:tcPr>
          <w:p w:rsidR="00785EC1" w:rsidRPr="008723AB" w:rsidRDefault="00785EC1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GBC</w:t>
            </w:r>
          </w:p>
        </w:tc>
        <w:tc>
          <w:tcPr>
            <w:tcW w:w="0" w:type="auto"/>
          </w:tcPr>
          <w:p w:rsidR="00785EC1" w:rsidRPr="008723AB" w:rsidRDefault="00785EC1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0" w:type="auto"/>
          </w:tcPr>
          <w:p w:rsidR="00785EC1" w:rsidRPr="008723AB" w:rsidRDefault="00785EC1" w:rsidP="00A750A6">
            <w:r w:rsidRPr="008723AB">
              <w:rPr>
                <w:rFonts w:ascii="Times New Roman" w:hAnsi="Times New Roman" w:cs="Times New Roman"/>
                <w:bCs/>
                <w:sz w:val="24"/>
                <w:szCs w:val="24"/>
              </w:rPr>
              <w:t>79.9%</w:t>
            </w:r>
            <w:r w:rsidR="002538F7" w:rsidRPr="008723A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A750A6" w:rsidRPr="008723AB">
              <w:t xml:space="preserve">± </w:t>
            </w:r>
            <w:r w:rsidR="002538F7" w:rsidRPr="008723AB">
              <w:rPr>
                <w:rFonts w:ascii="Times New Roman" w:hAnsi="Times New Roman" w:cs="Times New Roman"/>
                <w:bCs/>
                <w:sz w:val="24"/>
                <w:szCs w:val="24"/>
              </w:rPr>
              <w:t>0.062</w:t>
            </w:r>
          </w:p>
        </w:tc>
        <w:tc>
          <w:tcPr>
            <w:tcW w:w="0" w:type="auto"/>
          </w:tcPr>
          <w:p w:rsidR="00785EC1" w:rsidRPr="008723AB" w:rsidRDefault="00785EC1" w:rsidP="00A750A6">
            <w:r w:rsidRPr="008723AB">
              <w:rPr>
                <w:rFonts w:ascii="Times New Roman" w:hAnsi="Times New Roman" w:cs="Times New Roman"/>
                <w:bCs/>
                <w:sz w:val="24"/>
                <w:szCs w:val="24"/>
              </w:rPr>
              <w:t>0.870</w:t>
            </w:r>
            <w:r w:rsidR="002538F7" w:rsidRPr="008723A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A750A6" w:rsidRPr="008723AB">
              <w:t xml:space="preserve">± </w:t>
            </w:r>
            <w:r w:rsidR="002538F7" w:rsidRPr="008723AB">
              <w:rPr>
                <w:rFonts w:ascii="Times New Roman" w:hAnsi="Times New Roman" w:cs="Times New Roman"/>
                <w:bCs/>
                <w:sz w:val="24"/>
                <w:szCs w:val="24"/>
              </w:rPr>
              <w:t>0.067</w:t>
            </w:r>
          </w:p>
        </w:tc>
        <w:tc>
          <w:tcPr>
            <w:tcW w:w="0" w:type="auto"/>
          </w:tcPr>
          <w:p w:rsidR="00785EC1" w:rsidRPr="008723AB" w:rsidRDefault="00785EC1" w:rsidP="00A750A6"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77.9%</w:t>
            </w:r>
            <w:r w:rsidR="002538F7" w:rsidRPr="008723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750A6" w:rsidRPr="008723AB">
              <w:t xml:space="preserve">± </w:t>
            </w:r>
            <w:r w:rsidR="002538F7" w:rsidRPr="008723AB">
              <w:rPr>
                <w:rFonts w:ascii="Times New Roman" w:hAnsi="Times New Roman" w:cs="Times New Roman"/>
                <w:bCs/>
                <w:sz w:val="24"/>
                <w:szCs w:val="24"/>
              </w:rPr>
              <w:t>0.106</w:t>
            </w:r>
          </w:p>
        </w:tc>
        <w:tc>
          <w:tcPr>
            <w:tcW w:w="0" w:type="auto"/>
          </w:tcPr>
          <w:p w:rsidR="00785EC1" w:rsidRPr="008723AB" w:rsidRDefault="00785EC1" w:rsidP="00A750A6"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78.3%</w:t>
            </w:r>
            <w:r w:rsidR="002538F7" w:rsidRPr="008723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750A6" w:rsidRPr="008723AB">
              <w:t xml:space="preserve">± </w:t>
            </w:r>
            <w:r w:rsidR="002538F7" w:rsidRPr="008723AB">
              <w:rPr>
                <w:rFonts w:ascii="Times New Roman" w:hAnsi="Times New Roman" w:cs="Times New Roman"/>
                <w:bCs/>
                <w:sz w:val="24"/>
                <w:szCs w:val="24"/>
              </w:rPr>
              <w:t>0.069</w:t>
            </w:r>
          </w:p>
        </w:tc>
        <w:tc>
          <w:tcPr>
            <w:tcW w:w="0" w:type="auto"/>
          </w:tcPr>
          <w:p w:rsidR="00785EC1" w:rsidRPr="008723AB" w:rsidRDefault="00785EC1" w:rsidP="00A750A6"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  <w:r w:rsidR="002538F7" w:rsidRPr="008723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750A6" w:rsidRPr="008723AB">
              <w:t xml:space="preserve">± </w:t>
            </w:r>
            <w:r w:rsidR="002538F7" w:rsidRPr="008723AB">
              <w:rPr>
                <w:rFonts w:ascii="Times New Roman" w:hAnsi="Times New Roman" w:cs="Times New Roman"/>
                <w:bCs/>
                <w:sz w:val="24"/>
                <w:szCs w:val="24"/>
              </w:rPr>
              <w:t>0.127</w:t>
            </w:r>
          </w:p>
        </w:tc>
        <w:tc>
          <w:tcPr>
            <w:tcW w:w="0" w:type="auto"/>
          </w:tcPr>
          <w:p w:rsidR="00785EC1" w:rsidRPr="008723AB" w:rsidRDefault="00785EC1" w:rsidP="00A750A6"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0.595</w:t>
            </w:r>
            <w:r w:rsidR="002538F7" w:rsidRPr="008723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750A6" w:rsidRPr="008723AB">
              <w:t xml:space="preserve">± </w:t>
            </w:r>
            <w:r w:rsidR="002538F7" w:rsidRPr="008723AB">
              <w:rPr>
                <w:rFonts w:ascii="Times New Roman" w:hAnsi="Times New Roman" w:cs="Times New Roman"/>
                <w:bCs/>
                <w:sz w:val="24"/>
                <w:szCs w:val="24"/>
              </w:rPr>
              <w:t>0.126</w:t>
            </w:r>
          </w:p>
        </w:tc>
      </w:tr>
      <w:tr w:rsidR="008723AB" w:rsidRPr="008723AB" w:rsidTr="00A750A6">
        <w:trPr>
          <w:trHeight w:val="245"/>
        </w:trPr>
        <w:tc>
          <w:tcPr>
            <w:tcW w:w="0" w:type="auto"/>
            <w:vMerge/>
          </w:tcPr>
          <w:p w:rsidR="00785EC1" w:rsidRPr="008723AB" w:rsidRDefault="00785EC1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85EC1" w:rsidRPr="008723AB" w:rsidRDefault="00785EC1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0" w:type="auto"/>
          </w:tcPr>
          <w:p w:rsidR="00785EC1" w:rsidRPr="008723AB" w:rsidRDefault="00785EC1" w:rsidP="00A750A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bCs/>
                <w:sz w:val="24"/>
                <w:szCs w:val="24"/>
              </w:rPr>
              <w:t>78.1%</w:t>
            </w:r>
          </w:p>
        </w:tc>
        <w:tc>
          <w:tcPr>
            <w:tcW w:w="0" w:type="auto"/>
          </w:tcPr>
          <w:p w:rsidR="00785EC1" w:rsidRPr="008723AB" w:rsidRDefault="00785EC1" w:rsidP="00A750A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bCs/>
                <w:sz w:val="24"/>
                <w:szCs w:val="24"/>
              </w:rPr>
              <w:t>0.857</w:t>
            </w:r>
          </w:p>
        </w:tc>
        <w:tc>
          <w:tcPr>
            <w:tcW w:w="0" w:type="auto"/>
          </w:tcPr>
          <w:p w:rsidR="00785EC1" w:rsidRPr="008723AB" w:rsidRDefault="00785EC1" w:rsidP="00A75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81.9%</w:t>
            </w:r>
          </w:p>
        </w:tc>
        <w:tc>
          <w:tcPr>
            <w:tcW w:w="0" w:type="auto"/>
          </w:tcPr>
          <w:p w:rsidR="00785EC1" w:rsidRPr="008723AB" w:rsidRDefault="00785EC1" w:rsidP="00A75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76.2%</w:t>
            </w:r>
          </w:p>
        </w:tc>
        <w:tc>
          <w:tcPr>
            <w:tcW w:w="0" w:type="auto"/>
          </w:tcPr>
          <w:p w:rsidR="00785EC1" w:rsidRPr="008723AB" w:rsidRDefault="00785EC1" w:rsidP="00A75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  <w:tc>
          <w:tcPr>
            <w:tcW w:w="0" w:type="auto"/>
          </w:tcPr>
          <w:p w:rsidR="00785EC1" w:rsidRPr="008723AB" w:rsidRDefault="00785EC1" w:rsidP="00A75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</w:tr>
      <w:tr w:rsidR="008723AB" w:rsidRPr="008723AB" w:rsidTr="00A750A6">
        <w:trPr>
          <w:trHeight w:val="230"/>
        </w:trPr>
        <w:tc>
          <w:tcPr>
            <w:tcW w:w="0" w:type="auto"/>
            <w:vMerge w:val="restart"/>
          </w:tcPr>
          <w:p w:rsidR="00785EC1" w:rsidRPr="008723AB" w:rsidRDefault="00785EC1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CatBoost</w:t>
            </w:r>
          </w:p>
        </w:tc>
        <w:tc>
          <w:tcPr>
            <w:tcW w:w="0" w:type="auto"/>
          </w:tcPr>
          <w:p w:rsidR="00785EC1" w:rsidRPr="008723AB" w:rsidRDefault="00785EC1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0" w:type="auto"/>
          </w:tcPr>
          <w:p w:rsidR="00785EC1" w:rsidRPr="008723AB" w:rsidRDefault="00785EC1" w:rsidP="00A750A6"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80.1%</w:t>
            </w:r>
            <w:r w:rsidR="002538F7" w:rsidRPr="008723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750A6" w:rsidRPr="008723AB">
              <w:t>±</w:t>
            </w:r>
            <w:r w:rsidR="00A750A6" w:rsidRPr="008723A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E2C2A" w:rsidRPr="008723AB">
              <w:rPr>
                <w:rFonts w:ascii="Times New Roman" w:hAnsi="Times New Roman" w:cs="Times New Roman"/>
                <w:bCs/>
                <w:sz w:val="24"/>
                <w:szCs w:val="24"/>
              </w:rPr>
              <w:t>0.053</w:t>
            </w:r>
          </w:p>
        </w:tc>
        <w:tc>
          <w:tcPr>
            <w:tcW w:w="0" w:type="auto"/>
          </w:tcPr>
          <w:p w:rsidR="00785EC1" w:rsidRPr="008723AB" w:rsidRDefault="00785EC1" w:rsidP="00A750A6"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  <w:r w:rsidR="002538F7" w:rsidRPr="008723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750A6" w:rsidRPr="008723AB">
              <w:t xml:space="preserve">± </w:t>
            </w:r>
            <w:r w:rsidR="00CE2C2A" w:rsidRPr="008723AB">
              <w:rPr>
                <w:rFonts w:ascii="Times New Roman" w:hAnsi="Times New Roman" w:cs="Times New Roman"/>
                <w:bCs/>
                <w:sz w:val="24"/>
                <w:szCs w:val="24"/>
              </w:rPr>
              <w:t>0.069</w:t>
            </w:r>
          </w:p>
        </w:tc>
        <w:tc>
          <w:tcPr>
            <w:tcW w:w="0" w:type="auto"/>
          </w:tcPr>
          <w:p w:rsidR="00785EC1" w:rsidRPr="008723AB" w:rsidRDefault="00785EC1" w:rsidP="00A750A6"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77.0%</w:t>
            </w:r>
            <w:r w:rsidR="002538F7" w:rsidRPr="008723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750A6" w:rsidRPr="008723AB">
              <w:t xml:space="preserve">± </w:t>
            </w:r>
            <w:r w:rsidR="00CE2C2A" w:rsidRPr="008723AB">
              <w:rPr>
                <w:rFonts w:ascii="Times New Roman" w:hAnsi="Times New Roman" w:cs="Times New Roman"/>
                <w:bCs/>
                <w:sz w:val="24"/>
                <w:szCs w:val="24"/>
              </w:rPr>
              <w:t>0.122</w:t>
            </w:r>
          </w:p>
        </w:tc>
        <w:tc>
          <w:tcPr>
            <w:tcW w:w="0" w:type="auto"/>
          </w:tcPr>
          <w:p w:rsidR="00785EC1" w:rsidRPr="008723AB" w:rsidRDefault="00785EC1" w:rsidP="00A750A6"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79.3%</w:t>
            </w:r>
            <w:r w:rsidR="002538F7" w:rsidRPr="008723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750A6" w:rsidRPr="008723AB">
              <w:t xml:space="preserve">± </w:t>
            </w:r>
            <w:r w:rsidR="00CE2C2A" w:rsidRPr="008723AB">
              <w:rPr>
                <w:rFonts w:ascii="Times New Roman" w:hAnsi="Times New Roman" w:cs="Times New Roman"/>
                <w:bCs/>
                <w:sz w:val="24"/>
                <w:szCs w:val="24"/>
              </w:rPr>
              <w:t>0.052</w:t>
            </w:r>
          </w:p>
        </w:tc>
        <w:tc>
          <w:tcPr>
            <w:tcW w:w="0" w:type="auto"/>
          </w:tcPr>
          <w:p w:rsidR="00785EC1" w:rsidRPr="008723AB" w:rsidRDefault="00785EC1" w:rsidP="00A750A6"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  <w:r w:rsidR="002538F7" w:rsidRPr="008723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750A6" w:rsidRPr="008723AB">
              <w:t>±</w:t>
            </w:r>
            <w:r w:rsidR="00CE2C2A" w:rsidRPr="008723AB">
              <w:rPr>
                <w:rFonts w:ascii="Times New Roman" w:hAnsi="Times New Roman" w:cs="Times New Roman"/>
                <w:bCs/>
                <w:sz w:val="24"/>
                <w:szCs w:val="24"/>
              </w:rPr>
              <w:t>0.112</w:t>
            </w:r>
          </w:p>
        </w:tc>
        <w:tc>
          <w:tcPr>
            <w:tcW w:w="0" w:type="auto"/>
          </w:tcPr>
          <w:p w:rsidR="00785EC1" w:rsidRPr="008723AB" w:rsidRDefault="00785EC1" w:rsidP="00A750A6"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  <w:r w:rsidR="002538F7" w:rsidRPr="008723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750A6" w:rsidRPr="008723AB">
              <w:t xml:space="preserve">± </w:t>
            </w:r>
            <w:r w:rsidR="00CE2C2A" w:rsidRPr="008723AB">
              <w:rPr>
                <w:rFonts w:ascii="Times New Roman" w:hAnsi="Times New Roman" w:cs="Times New Roman"/>
                <w:bCs/>
                <w:sz w:val="24"/>
                <w:szCs w:val="24"/>
              </w:rPr>
              <w:t>0.107</w:t>
            </w:r>
          </w:p>
        </w:tc>
      </w:tr>
      <w:tr w:rsidR="008723AB" w:rsidRPr="008723AB" w:rsidTr="00A750A6">
        <w:trPr>
          <w:trHeight w:val="245"/>
        </w:trPr>
        <w:tc>
          <w:tcPr>
            <w:tcW w:w="0" w:type="auto"/>
            <w:vMerge/>
          </w:tcPr>
          <w:p w:rsidR="00785EC1" w:rsidRPr="008723AB" w:rsidRDefault="00785EC1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85EC1" w:rsidRPr="008723AB" w:rsidRDefault="00785EC1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0" w:type="auto"/>
          </w:tcPr>
          <w:p w:rsidR="00785EC1" w:rsidRPr="008723AB" w:rsidRDefault="00785EC1" w:rsidP="00A75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78.6%</w:t>
            </w:r>
          </w:p>
        </w:tc>
        <w:tc>
          <w:tcPr>
            <w:tcW w:w="0" w:type="auto"/>
          </w:tcPr>
          <w:p w:rsidR="00785EC1" w:rsidRPr="008723AB" w:rsidRDefault="00785EC1" w:rsidP="00A75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  <w:tc>
          <w:tcPr>
            <w:tcW w:w="0" w:type="auto"/>
          </w:tcPr>
          <w:p w:rsidR="00785EC1" w:rsidRPr="008723AB" w:rsidRDefault="00785EC1" w:rsidP="00A75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80.8%</w:t>
            </w:r>
          </w:p>
        </w:tc>
        <w:tc>
          <w:tcPr>
            <w:tcW w:w="0" w:type="auto"/>
          </w:tcPr>
          <w:p w:rsidR="00785EC1" w:rsidRPr="008723AB" w:rsidRDefault="00785EC1" w:rsidP="00A75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76.0%</w:t>
            </w:r>
          </w:p>
        </w:tc>
        <w:tc>
          <w:tcPr>
            <w:tcW w:w="0" w:type="auto"/>
          </w:tcPr>
          <w:p w:rsidR="00785EC1" w:rsidRPr="008723AB" w:rsidRDefault="00785EC1" w:rsidP="00A75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0.784</w:t>
            </w:r>
          </w:p>
        </w:tc>
        <w:tc>
          <w:tcPr>
            <w:tcW w:w="0" w:type="auto"/>
          </w:tcPr>
          <w:p w:rsidR="00785EC1" w:rsidRPr="008723AB" w:rsidRDefault="00785EC1" w:rsidP="00A75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</w:tr>
      <w:tr w:rsidR="008723AB" w:rsidRPr="008723AB" w:rsidTr="00A750A6">
        <w:trPr>
          <w:trHeight w:val="230"/>
        </w:trPr>
        <w:tc>
          <w:tcPr>
            <w:tcW w:w="0" w:type="auto"/>
            <w:vMerge w:val="restart"/>
          </w:tcPr>
          <w:p w:rsidR="00785EC1" w:rsidRPr="008723AB" w:rsidRDefault="00785EC1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LGBM</w:t>
            </w:r>
          </w:p>
        </w:tc>
        <w:tc>
          <w:tcPr>
            <w:tcW w:w="0" w:type="auto"/>
          </w:tcPr>
          <w:p w:rsidR="00785EC1" w:rsidRPr="008723AB" w:rsidRDefault="00785EC1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0" w:type="auto"/>
          </w:tcPr>
          <w:p w:rsidR="00785EC1" w:rsidRPr="008723AB" w:rsidRDefault="00785EC1" w:rsidP="00A750A6"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80.9%</w:t>
            </w:r>
            <w:r w:rsidR="002538F7" w:rsidRPr="008723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750A6" w:rsidRPr="008723AB">
              <w:t xml:space="preserve">± </w:t>
            </w:r>
            <w:r w:rsidR="002538F7" w:rsidRPr="008723AB">
              <w:rPr>
                <w:rFonts w:ascii="Times New Roman" w:hAnsi="Times New Roman" w:cs="Times New Roman"/>
                <w:bCs/>
                <w:sz w:val="24"/>
                <w:szCs w:val="24"/>
              </w:rPr>
              <w:t>0.055</w:t>
            </w:r>
          </w:p>
        </w:tc>
        <w:tc>
          <w:tcPr>
            <w:tcW w:w="0" w:type="auto"/>
          </w:tcPr>
          <w:p w:rsidR="00785EC1" w:rsidRPr="008723AB" w:rsidRDefault="00785EC1" w:rsidP="00A750A6"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  <w:r w:rsidR="002538F7" w:rsidRPr="008723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750A6" w:rsidRPr="008723AB">
              <w:t xml:space="preserve">± </w:t>
            </w:r>
            <w:r w:rsidR="002538F7" w:rsidRPr="008723AB">
              <w:rPr>
                <w:rFonts w:ascii="Times New Roman" w:hAnsi="Times New Roman" w:cs="Times New Roman"/>
                <w:bCs/>
                <w:sz w:val="24"/>
                <w:szCs w:val="24"/>
              </w:rPr>
              <w:t>0.064</w:t>
            </w:r>
          </w:p>
        </w:tc>
        <w:tc>
          <w:tcPr>
            <w:tcW w:w="0" w:type="auto"/>
          </w:tcPr>
          <w:p w:rsidR="00785EC1" w:rsidRPr="008723AB" w:rsidRDefault="00785EC1" w:rsidP="00A750A6"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77.3%</w:t>
            </w:r>
            <w:r w:rsidR="002538F7" w:rsidRPr="008723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750A6" w:rsidRPr="008723AB">
              <w:t>±</w:t>
            </w:r>
            <w:r w:rsidR="00A750A6" w:rsidRPr="008723A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2538F7" w:rsidRPr="008723AB">
              <w:rPr>
                <w:rFonts w:ascii="Times New Roman" w:hAnsi="Times New Roman" w:cs="Times New Roman"/>
                <w:bCs/>
                <w:sz w:val="24"/>
                <w:szCs w:val="24"/>
              </w:rPr>
              <w:t>0.121</w:t>
            </w:r>
          </w:p>
        </w:tc>
        <w:tc>
          <w:tcPr>
            <w:tcW w:w="0" w:type="auto"/>
          </w:tcPr>
          <w:p w:rsidR="00785EC1" w:rsidRPr="008723AB" w:rsidRDefault="00785EC1" w:rsidP="00A750A6"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80.8%</w:t>
            </w:r>
            <w:r w:rsidR="002538F7" w:rsidRPr="008723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750A6" w:rsidRPr="008723AB">
              <w:t xml:space="preserve">± </w:t>
            </w:r>
            <w:r w:rsidR="002538F7" w:rsidRPr="008723AB">
              <w:rPr>
                <w:rFonts w:ascii="Times New Roman" w:hAnsi="Times New Roman" w:cs="Times New Roman"/>
                <w:bCs/>
                <w:sz w:val="24"/>
                <w:szCs w:val="24"/>
              </w:rPr>
              <w:t>0.052</w:t>
            </w:r>
          </w:p>
        </w:tc>
        <w:tc>
          <w:tcPr>
            <w:tcW w:w="0" w:type="auto"/>
          </w:tcPr>
          <w:p w:rsidR="00785EC1" w:rsidRPr="008723AB" w:rsidRDefault="00785EC1" w:rsidP="00A750A6"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0.785</w:t>
            </w:r>
            <w:r w:rsidR="002538F7" w:rsidRPr="008723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750A6" w:rsidRPr="008723AB">
              <w:t>±</w:t>
            </w:r>
            <w:r w:rsidR="00A750A6" w:rsidRPr="008723A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2538F7" w:rsidRPr="008723AB">
              <w:rPr>
                <w:rFonts w:ascii="Times New Roman" w:hAnsi="Times New Roman" w:cs="Times New Roman"/>
                <w:bCs/>
                <w:sz w:val="24"/>
                <w:szCs w:val="24"/>
              </w:rPr>
              <w:t>0.114</w:t>
            </w:r>
          </w:p>
        </w:tc>
        <w:tc>
          <w:tcPr>
            <w:tcW w:w="0" w:type="auto"/>
          </w:tcPr>
          <w:p w:rsidR="00785EC1" w:rsidRPr="008723AB" w:rsidRDefault="00785EC1" w:rsidP="00A750A6"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  <w:r w:rsidR="002538F7" w:rsidRPr="008723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750A6" w:rsidRPr="008723AB">
              <w:t xml:space="preserve">± </w:t>
            </w:r>
            <w:r w:rsidR="002538F7" w:rsidRPr="008723AB">
              <w:rPr>
                <w:rFonts w:ascii="Times New Roman" w:hAnsi="Times New Roman" w:cs="Times New Roman"/>
                <w:bCs/>
                <w:sz w:val="24"/>
                <w:szCs w:val="24"/>
              </w:rPr>
              <w:t>0.110</w:t>
            </w:r>
          </w:p>
        </w:tc>
      </w:tr>
      <w:tr w:rsidR="008723AB" w:rsidRPr="008723AB" w:rsidTr="00A750A6">
        <w:trPr>
          <w:trHeight w:val="259"/>
        </w:trPr>
        <w:tc>
          <w:tcPr>
            <w:tcW w:w="0" w:type="auto"/>
            <w:vMerge/>
          </w:tcPr>
          <w:p w:rsidR="00785EC1" w:rsidRPr="008723AB" w:rsidRDefault="00785EC1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85EC1" w:rsidRPr="008723AB" w:rsidRDefault="00785EC1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0" w:type="auto"/>
          </w:tcPr>
          <w:p w:rsidR="00785EC1" w:rsidRPr="008723AB" w:rsidRDefault="00785EC1" w:rsidP="00A75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77.1%</w:t>
            </w:r>
          </w:p>
        </w:tc>
        <w:tc>
          <w:tcPr>
            <w:tcW w:w="0" w:type="auto"/>
          </w:tcPr>
          <w:p w:rsidR="00785EC1" w:rsidRPr="008723AB" w:rsidRDefault="00785EC1" w:rsidP="00A75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0.855</w:t>
            </w:r>
          </w:p>
        </w:tc>
        <w:tc>
          <w:tcPr>
            <w:tcW w:w="0" w:type="auto"/>
          </w:tcPr>
          <w:p w:rsidR="00785EC1" w:rsidRPr="008723AB" w:rsidRDefault="00785EC1" w:rsidP="00A75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78.7%</w:t>
            </w:r>
          </w:p>
        </w:tc>
        <w:tc>
          <w:tcPr>
            <w:tcW w:w="0" w:type="auto"/>
          </w:tcPr>
          <w:p w:rsidR="00785EC1" w:rsidRPr="008723AB" w:rsidRDefault="00785EC1" w:rsidP="00A75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76.3%</w:t>
            </w:r>
          </w:p>
        </w:tc>
        <w:tc>
          <w:tcPr>
            <w:tcW w:w="0" w:type="auto"/>
          </w:tcPr>
          <w:p w:rsidR="00785EC1" w:rsidRPr="008723AB" w:rsidRDefault="00785EC1" w:rsidP="00A75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  <w:tc>
          <w:tcPr>
            <w:tcW w:w="0" w:type="auto"/>
          </w:tcPr>
          <w:p w:rsidR="00785EC1" w:rsidRPr="008723AB" w:rsidRDefault="00785EC1" w:rsidP="00A75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0.543</w:t>
            </w:r>
          </w:p>
        </w:tc>
      </w:tr>
      <w:tr w:rsidR="008723AB" w:rsidRPr="008723AB" w:rsidTr="00A750A6">
        <w:trPr>
          <w:trHeight w:val="230"/>
        </w:trPr>
        <w:tc>
          <w:tcPr>
            <w:tcW w:w="0" w:type="auto"/>
            <w:vMerge w:val="restart"/>
          </w:tcPr>
          <w:p w:rsidR="00785EC1" w:rsidRPr="008723AB" w:rsidRDefault="00785EC1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</w:p>
        </w:tc>
        <w:tc>
          <w:tcPr>
            <w:tcW w:w="0" w:type="auto"/>
          </w:tcPr>
          <w:p w:rsidR="00785EC1" w:rsidRPr="008723AB" w:rsidRDefault="00785EC1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0" w:type="auto"/>
          </w:tcPr>
          <w:p w:rsidR="00785EC1" w:rsidRPr="008723AB" w:rsidRDefault="00785EC1" w:rsidP="00A750A6"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80.2%</w:t>
            </w:r>
            <w:r w:rsidR="002538F7" w:rsidRPr="008723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750A6" w:rsidRPr="008723AB">
              <w:t>±</w:t>
            </w:r>
            <w:r w:rsidR="00A750A6" w:rsidRPr="008723A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E2C2A" w:rsidRPr="008723AB">
              <w:rPr>
                <w:rFonts w:ascii="Times New Roman" w:hAnsi="Times New Roman" w:cs="Times New Roman"/>
                <w:bCs/>
                <w:sz w:val="24"/>
                <w:szCs w:val="24"/>
              </w:rPr>
              <w:t>0.058</w:t>
            </w:r>
          </w:p>
        </w:tc>
        <w:tc>
          <w:tcPr>
            <w:tcW w:w="0" w:type="auto"/>
          </w:tcPr>
          <w:p w:rsidR="00785EC1" w:rsidRPr="008723AB" w:rsidRDefault="00785EC1" w:rsidP="00A750A6"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  <w:r w:rsidR="002538F7" w:rsidRPr="008723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750A6" w:rsidRPr="008723AB">
              <w:t xml:space="preserve">± </w:t>
            </w:r>
            <w:r w:rsidR="00CE2C2A" w:rsidRPr="008723AB">
              <w:rPr>
                <w:rFonts w:ascii="Times New Roman" w:hAnsi="Times New Roman" w:cs="Times New Roman"/>
                <w:bCs/>
                <w:sz w:val="24"/>
                <w:szCs w:val="24"/>
              </w:rPr>
              <w:t>0.067</w:t>
            </w:r>
          </w:p>
        </w:tc>
        <w:tc>
          <w:tcPr>
            <w:tcW w:w="0" w:type="auto"/>
          </w:tcPr>
          <w:p w:rsidR="00785EC1" w:rsidRPr="008723AB" w:rsidRDefault="00785EC1" w:rsidP="00A750A6"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74.8%</w:t>
            </w:r>
            <w:r w:rsidR="002538F7" w:rsidRPr="008723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750A6" w:rsidRPr="008723AB">
              <w:t xml:space="preserve">± </w:t>
            </w:r>
            <w:r w:rsidR="00CE2C2A" w:rsidRPr="008723AB">
              <w:rPr>
                <w:rFonts w:ascii="Times New Roman" w:hAnsi="Times New Roman" w:cs="Times New Roman"/>
                <w:bCs/>
                <w:sz w:val="24"/>
                <w:szCs w:val="24"/>
              </w:rPr>
              <w:t>0.124</w:t>
            </w:r>
          </w:p>
        </w:tc>
        <w:tc>
          <w:tcPr>
            <w:tcW w:w="0" w:type="auto"/>
          </w:tcPr>
          <w:p w:rsidR="00785EC1" w:rsidRPr="008723AB" w:rsidRDefault="00785EC1" w:rsidP="00A750A6"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80.8%</w:t>
            </w:r>
            <w:r w:rsidR="002538F7" w:rsidRPr="008723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750A6" w:rsidRPr="008723AB">
              <w:t xml:space="preserve">± </w:t>
            </w:r>
            <w:r w:rsidR="00CE2C2A" w:rsidRPr="008723AB">
              <w:rPr>
                <w:rFonts w:ascii="Times New Roman" w:hAnsi="Times New Roman" w:cs="Times New Roman"/>
                <w:bCs/>
                <w:sz w:val="24"/>
                <w:szCs w:val="24"/>
              </w:rPr>
              <w:t>0.052</w:t>
            </w:r>
          </w:p>
        </w:tc>
        <w:tc>
          <w:tcPr>
            <w:tcW w:w="0" w:type="auto"/>
          </w:tcPr>
          <w:p w:rsidR="00785EC1" w:rsidRPr="008723AB" w:rsidRDefault="00785EC1" w:rsidP="00A750A6"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0.772</w:t>
            </w:r>
            <w:r w:rsidR="002538F7" w:rsidRPr="008723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750A6" w:rsidRPr="008723AB">
              <w:t>±</w:t>
            </w:r>
            <w:r w:rsidR="00CE2C2A" w:rsidRPr="008723AB">
              <w:rPr>
                <w:rFonts w:ascii="Times New Roman" w:hAnsi="Times New Roman" w:cs="Times New Roman"/>
                <w:bCs/>
                <w:sz w:val="24"/>
                <w:szCs w:val="24"/>
              </w:rPr>
              <w:t>0.123</w:t>
            </w:r>
          </w:p>
        </w:tc>
        <w:tc>
          <w:tcPr>
            <w:tcW w:w="0" w:type="auto"/>
          </w:tcPr>
          <w:p w:rsidR="00785EC1" w:rsidRPr="008723AB" w:rsidRDefault="00A750A6" w:rsidP="00A750A6">
            <w:r w:rsidRPr="008723AB">
              <w:rPr>
                <w:rFonts w:ascii="Times New Roman" w:hAnsi="Times New Roman" w:cs="Times New Roman"/>
                <w:sz w:val="24"/>
                <w:szCs w:val="24"/>
              </w:rPr>
              <w:t xml:space="preserve">0.599 </w:t>
            </w:r>
            <w:r w:rsidRPr="008723AB">
              <w:t>±</w:t>
            </w:r>
            <w:r w:rsidRPr="008723A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E2C2A" w:rsidRPr="008723AB">
              <w:rPr>
                <w:rFonts w:ascii="Times New Roman" w:hAnsi="Times New Roman" w:cs="Times New Roman"/>
                <w:bCs/>
                <w:sz w:val="24"/>
                <w:szCs w:val="24"/>
              </w:rPr>
              <w:t>0.118</w:t>
            </w:r>
          </w:p>
        </w:tc>
      </w:tr>
      <w:tr w:rsidR="008723AB" w:rsidRPr="008723AB" w:rsidTr="00A750A6">
        <w:trPr>
          <w:trHeight w:val="245"/>
        </w:trPr>
        <w:tc>
          <w:tcPr>
            <w:tcW w:w="0" w:type="auto"/>
            <w:vMerge/>
          </w:tcPr>
          <w:p w:rsidR="00785EC1" w:rsidRPr="008723AB" w:rsidRDefault="00785EC1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85EC1" w:rsidRPr="008723AB" w:rsidRDefault="00785EC1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0" w:type="auto"/>
          </w:tcPr>
          <w:p w:rsidR="00785EC1" w:rsidRPr="008723AB" w:rsidRDefault="00785EC1" w:rsidP="00A75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77.1%</w:t>
            </w:r>
          </w:p>
        </w:tc>
        <w:tc>
          <w:tcPr>
            <w:tcW w:w="0" w:type="auto"/>
          </w:tcPr>
          <w:p w:rsidR="00785EC1" w:rsidRPr="008723AB" w:rsidRDefault="00785EC1" w:rsidP="00A75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0" w:type="auto"/>
          </w:tcPr>
          <w:p w:rsidR="00785EC1" w:rsidRPr="008723AB" w:rsidRDefault="00785EC1" w:rsidP="00A75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77.6%</w:t>
            </w:r>
          </w:p>
        </w:tc>
        <w:tc>
          <w:tcPr>
            <w:tcW w:w="0" w:type="auto"/>
          </w:tcPr>
          <w:p w:rsidR="00785EC1" w:rsidRPr="008723AB" w:rsidRDefault="00785EC1" w:rsidP="00A75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76.8%</w:t>
            </w:r>
          </w:p>
        </w:tc>
        <w:tc>
          <w:tcPr>
            <w:tcW w:w="0" w:type="auto"/>
          </w:tcPr>
          <w:p w:rsidR="00785EC1" w:rsidRPr="008723AB" w:rsidRDefault="00785EC1" w:rsidP="00A75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</w:p>
        </w:tc>
        <w:tc>
          <w:tcPr>
            <w:tcW w:w="0" w:type="auto"/>
          </w:tcPr>
          <w:p w:rsidR="00785EC1" w:rsidRPr="008723AB" w:rsidRDefault="00785EC1" w:rsidP="00A75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0.543</w:t>
            </w:r>
          </w:p>
        </w:tc>
      </w:tr>
      <w:tr w:rsidR="008723AB" w:rsidRPr="008723AB" w:rsidTr="00A750A6">
        <w:trPr>
          <w:trHeight w:val="230"/>
        </w:trPr>
        <w:tc>
          <w:tcPr>
            <w:tcW w:w="0" w:type="auto"/>
            <w:vMerge w:val="restart"/>
          </w:tcPr>
          <w:p w:rsidR="00785EC1" w:rsidRPr="008723AB" w:rsidRDefault="00785EC1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0" w:type="auto"/>
          </w:tcPr>
          <w:p w:rsidR="00785EC1" w:rsidRPr="008723AB" w:rsidRDefault="00785EC1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0" w:type="auto"/>
          </w:tcPr>
          <w:p w:rsidR="00785EC1" w:rsidRPr="008723AB" w:rsidRDefault="00785EC1" w:rsidP="00A750A6"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79.7%</w:t>
            </w:r>
            <w:r w:rsidR="002538F7" w:rsidRPr="008723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750A6" w:rsidRPr="008723AB">
              <w:t xml:space="preserve">± </w:t>
            </w:r>
            <w:r w:rsidR="00CE2C2A" w:rsidRPr="008723AB">
              <w:rPr>
                <w:rFonts w:ascii="Times New Roman" w:hAnsi="Times New Roman" w:cs="Times New Roman"/>
                <w:bCs/>
                <w:sz w:val="24"/>
                <w:szCs w:val="24"/>
              </w:rPr>
              <w:t>0.617</w:t>
            </w:r>
            <w:r w:rsidRPr="008723A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:rsidR="00785EC1" w:rsidRPr="008723AB" w:rsidRDefault="00785EC1" w:rsidP="00A750A6"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  <w:r w:rsidR="002538F7" w:rsidRPr="008723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750A6" w:rsidRPr="008723AB">
              <w:t xml:space="preserve">± </w:t>
            </w:r>
            <w:r w:rsidR="00CE2C2A" w:rsidRPr="008723AB">
              <w:rPr>
                <w:rFonts w:ascii="Times New Roman" w:hAnsi="Times New Roman" w:cs="Times New Roman"/>
                <w:bCs/>
                <w:sz w:val="24"/>
                <w:szCs w:val="24"/>
              </w:rPr>
              <w:t>0.069</w:t>
            </w:r>
          </w:p>
        </w:tc>
        <w:tc>
          <w:tcPr>
            <w:tcW w:w="0" w:type="auto"/>
          </w:tcPr>
          <w:p w:rsidR="00785EC1" w:rsidRPr="008723AB" w:rsidRDefault="00785EC1" w:rsidP="00A750A6"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75.5</w:t>
            </w:r>
            <w:r w:rsidR="00A750A6" w:rsidRPr="008723AB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r w:rsidR="00A750A6" w:rsidRPr="008723AB">
              <w:t>±</w:t>
            </w:r>
            <w:r w:rsidR="00A750A6" w:rsidRPr="008723A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E2C2A" w:rsidRPr="008723AB">
              <w:rPr>
                <w:rFonts w:ascii="Times New Roman" w:hAnsi="Times New Roman" w:cs="Times New Roman"/>
                <w:bCs/>
                <w:sz w:val="24"/>
                <w:szCs w:val="24"/>
              </w:rPr>
              <w:t>0.119</w:t>
            </w:r>
          </w:p>
        </w:tc>
        <w:tc>
          <w:tcPr>
            <w:tcW w:w="0" w:type="auto"/>
          </w:tcPr>
          <w:p w:rsidR="00785EC1" w:rsidRPr="008723AB" w:rsidRDefault="00785EC1" w:rsidP="00A750A6"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79.5%</w:t>
            </w:r>
            <w:r w:rsidR="002538F7" w:rsidRPr="008723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750A6" w:rsidRPr="008723AB">
              <w:t xml:space="preserve">± </w:t>
            </w:r>
            <w:r w:rsidR="00CE2C2A" w:rsidRPr="008723AB">
              <w:rPr>
                <w:rFonts w:ascii="Times New Roman" w:hAnsi="Times New Roman" w:cs="Times New Roman"/>
                <w:bCs/>
                <w:sz w:val="24"/>
                <w:szCs w:val="24"/>
              </w:rPr>
              <w:t>0.058</w:t>
            </w:r>
          </w:p>
        </w:tc>
        <w:tc>
          <w:tcPr>
            <w:tcW w:w="0" w:type="auto"/>
          </w:tcPr>
          <w:p w:rsidR="00785EC1" w:rsidRPr="008723AB" w:rsidRDefault="00785EC1" w:rsidP="00A750A6"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  <w:r w:rsidR="002538F7" w:rsidRPr="008723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750A6" w:rsidRPr="008723AB">
              <w:t>±</w:t>
            </w:r>
            <w:r w:rsidR="00CE2C2A" w:rsidRPr="008723AB">
              <w:rPr>
                <w:rFonts w:ascii="Times New Roman" w:hAnsi="Times New Roman" w:cs="Times New Roman"/>
                <w:bCs/>
                <w:sz w:val="24"/>
                <w:szCs w:val="24"/>
              </w:rPr>
              <w:t>0.128</w:t>
            </w:r>
          </w:p>
        </w:tc>
        <w:tc>
          <w:tcPr>
            <w:tcW w:w="0" w:type="auto"/>
          </w:tcPr>
          <w:p w:rsidR="00785EC1" w:rsidRPr="008723AB" w:rsidRDefault="00785EC1" w:rsidP="00A750A6"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  <w:r w:rsidR="002538F7" w:rsidRPr="008723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750A6" w:rsidRPr="008723AB">
              <w:t xml:space="preserve">± </w:t>
            </w:r>
            <w:r w:rsidR="00CE2C2A" w:rsidRPr="008723AB">
              <w:rPr>
                <w:rFonts w:ascii="Times New Roman" w:hAnsi="Times New Roman" w:cs="Times New Roman"/>
                <w:bCs/>
                <w:sz w:val="24"/>
                <w:szCs w:val="24"/>
              </w:rPr>
              <w:t>0.125</w:t>
            </w:r>
          </w:p>
        </w:tc>
      </w:tr>
      <w:tr w:rsidR="00A750A6" w:rsidRPr="008723AB" w:rsidTr="00A750A6">
        <w:trPr>
          <w:trHeight w:val="230"/>
        </w:trPr>
        <w:tc>
          <w:tcPr>
            <w:tcW w:w="0" w:type="auto"/>
            <w:vMerge/>
          </w:tcPr>
          <w:p w:rsidR="00785EC1" w:rsidRPr="008723AB" w:rsidRDefault="00785EC1" w:rsidP="00AD50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785EC1" w:rsidRPr="008723AB" w:rsidRDefault="00785EC1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0" w:type="auto"/>
          </w:tcPr>
          <w:p w:rsidR="00785EC1" w:rsidRPr="008723AB" w:rsidRDefault="00785EC1" w:rsidP="00A75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78.7%</w:t>
            </w:r>
          </w:p>
        </w:tc>
        <w:tc>
          <w:tcPr>
            <w:tcW w:w="0" w:type="auto"/>
          </w:tcPr>
          <w:p w:rsidR="00785EC1" w:rsidRPr="008723AB" w:rsidRDefault="00785EC1" w:rsidP="00A75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0.813</w:t>
            </w:r>
          </w:p>
        </w:tc>
        <w:tc>
          <w:tcPr>
            <w:tcW w:w="0" w:type="auto"/>
          </w:tcPr>
          <w:p w:rsidR="00785EC1" w:rsidRPr="008723AB" w:rsidRDefault="00785EC1" w:rsidP="00A75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78.7%</w:t>
            </w:r>
          </w:p>
        </w:tc>
        <w:tc>
          <w:tcPr>
            <w:tcW w:w="0" w:type="auto"/>
          </w:tcPr>
          <w:p w:rsidR="00785EC1" w:rsidRPr="008723AB" w:rsidRDefault="00785EC1" w:rsidP="00A75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78.7%</w:t>
            </w:r>
          </w:p>
        </w:tc>
        <w:tc>
          <w:tcPr>
            <w:tcW w:w="0" w:type="auto"/>
          </w:tcPr>
          <w:p w:rsidR="00785EC1" w:rsidRPr="008723AB" w:rsidRDefault="00785EC1" w:rsidP="00A75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0.787</w:t>
            </w:r>
          </w:p>
        </w:tc>
        <w:tc>
          <w:tcPr>
            <w:tcW w:w="0" w:type="auto"/>
          </w:tcPr>
          <w:p w:rsidR="00785EC1" w:rsidRPr="008723AB" w:rsidRDefault="00785EC1" w:rsidP="00A75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3AB"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</w:tr>
    </w:tbl>
    <w:p w:rsidR="00785EC1" w:rsidRPr="008723AB" w:rsidRDefault="00785EC1" w:rsidP="00785EC1"/>
    <w:p w:rsidR="004266AD" w:rsidRPr="008723AB" w:rsidRDefault="004266AD" w:rsidP="004266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23AB">
        <w:rPr>
          <w:rFonts w:ascii="Times New Roman" w:hAnsi="Times New Roman" w:cs="Times New Roman"/>
          <w:sz w:val="24"/>
          <w:szCs w:val="24"/>
        </w:rPr>
        <w:t>Acc., accuracy; AUROC, area under the receiver operating characteristics curve; MCC, Matthew's correlation coefficient; GBC, gradient boosting classifier; LGBM, light gradient boosting machine; ETC, extra trees classifier; RF, random forest</w:t>
      </w:r>
      <w:r w:rsidR="00F21FC0" w:rsidRPr="008723AB">
        <w:rPr>
          <w:rFonts w:ascii="Times New Roman" w:hAnsi="Times New Roman" w:cs="Times New Roman"/>
          <w:sz w:val="24"/>
          <w:szCs w:val="24"/>
        </w:rPr>
        <w:t>; SD, standard deviation</w:t>
      </w:r>
      <w:r w:rsidRPr="008723AB">
        <w:rPr>
          <w:rFonts w:ascii="Times New Roman" w:hAnsi="Times New Roman" w:cs="Times New Roman"/>
          <w:sz w:val="24"/>
          <w:szCs w:val="24"/>
        </w:rPr>
        <w:t>.</w:t>
      </w:r>
    </w:p>
    <w:p w:rsidR="00DA7F10" w:rsidRPr="008723AB" w:rsidRDefault="00A750A6" w:rsidP="004266AD">
      <w:pPr>
        <w:spacing w:line="480" w:lineRule="auto"/>
      </w:pPr>
      <w:r w:rsidRPr="008723AB">
        <w:t>±</w:t>
      </w:r>
    </w:p>
    <w:sectPr w:rsidR="00DA7F10" w:rsidRPr="008723AB" w:rsidSect="00A750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767B" w:rsidRDefault="0087767B" w:rsidP="002538F7">
      <w:r>
        <w:separator/>
      </w:r>
    </w:p>
  </w:endnote>
  <w:endnote w:type="continuationSeparator" w:id="0">
    <w:p w:rsidR="0087767B" w:rsidRDefault="0087767B" w:rsidP="002538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767B" w:rsidRDefault="0087767B" w:rsidP="002538F7">
      <w:r>
        <w:separator/>
      </w:r>
    </w:p>
  </w:footnote>
  <w:footnote w:type="continuationSeparator" w:id="0">
    <w:p w:rsidR="0087767B" w:rsidRDefault="0087767B" w:rsidP="002538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EC1"/>
    <w:rsid w:val="002538F7"/>
    <w:rsid w:val="004266AD"/>
    <w:rsid w:val="005E774B"/>
    <w:rsid w:val="006259F6"/>
    <w:rsid w:val="00704AA7"/>
    <w:rsid w:val="00785EC1"/>
    <w:rsid w:val="008723AB"/>
    <w:rsid w:val="0087767B"/>
    <w:rsid w:val="008E4435"/>
    <w:rsid w:val="0095183B"/>
    <w:rsid w:val="00A750A6"/>
    <w:rsid w:val="00CE1EE6"/>
    <w:rsid w:val="00CE2C2A"/>
    <w:rsid w:val="00D76D74"/>
    <w:rsid w:val="00DA7F10"/>
    <w:rsid w:val="00E80E09"/>
    <w:rsid w:val="00E873F5"/>
    <w:rsid w:val="00EA63DD"/>
    <w:rsid w:val="00EC7526"/>
    <w:rsid w:val="00F21FC0"/>
    <w:rsid w:val="00F31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8A895EE3-DFC0-4E8B-9F3A-BBEDAB98A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5EC1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5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38F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538F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538F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538F7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750A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kursahab2019@outlook.com</dc:creator>
  <cp:keywords/>
  <dc:description/>
  <cp:lastModifiedBy>Vigneshwaran R.</cp:lastModifiedBy>
  <cp:revision>17</cp:revision>
  <dcterms:created xsi:type="dcterms:W3CDTF">2021-03-11T08:00:00Z</dcterms:created>
  <dcterms:modified xsi:type="dcterms:W3CDTF">2021-07-23T17:49:00Z</dcterms:modified>
</cp:coreProperties>
</file>